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44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2"/>
        <w:gridCol w:w="1961"/>
        <w:gridCol w:w="1548"/>
        <w:gridCol w:w="920"/>
        <w:gridCol w:w="498"/>
        <w:gridCol w:w="352"/>
        <w:gridCol w:w="498"/>
        <w:gridCol w:w="920"/>
        <w:gridCol w:w="498"/>
      </w:tblGrid>
      <w:tr w:rsidR="007878B0" w:rsidTr="007878B0">
        <w:trPr>
          <w:gridAfter w:val="1"/>
          <w:wAfter w:w="498" w:type="dxa"/>
        </w:trPr>
        <w:tc>
          <w:tcPr>
            <w:tcW w:w="1702" w:type="dxa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961" w:type="dxa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548" w:type="dxa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AGI</w:t>
            </w:r>
          </w:p>
        </w:tc>
        <w:tc>
          <w:tcPr>
            <w:tcW w:w="920" w:type="dxa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inkage group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D83B5F">
              <w:rPr>
                <w:b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83B5F">
              <w:rPr>
                <w:b/>
                <w:color w:val="000000"/>
                <w:sz w:val="20"/>
                <w:szCs w:val="20"/>
              </w:rPr>
              <w:t>Average  read depth per barcode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tcBorders>
              <w:bottom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1" w:type="dxa"/>
            <w:tcBorders>
              <w:bottom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03</w:t>
            </w:r>
          </w:p>
        </w:tc>
        <w:tc>
          <w:tcPr>
            <w:tcW w:w="1961" w:type="dxa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EV091127:590</w:t>
            </w:r>
          </w:p>
        </w:tc>
        <w:tc>
          <w:tcPr>
            <w:tcW w:w="1548" w:type="dxa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450.1</w:t>
            </w:r>
          </w:p>
        </w:tc>
        <w:tc>
          <w:tcPr>
            <w:tcW w:w="920" w:type="dxa"/>
            <w:tcBorders>
              <w:top w:val="single" w:sz="8" w:space="0" w:color="auto"/>
            </w:tcBorders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C5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1,73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44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03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EV091127:593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45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C5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1,731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44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06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27576:692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45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C5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7,838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372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07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EV190755:360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47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1.2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08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1429:362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47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5.3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09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10716:252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54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0,504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19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09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10716:253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54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0,504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19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10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9166:343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54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1,518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448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10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9166:358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54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1,518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448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12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40139:58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65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6,589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46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12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40139:67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65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6,589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46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14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40139:100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65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7,776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62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15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ES955420:203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66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7,747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61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19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124:453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0272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5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35,689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743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30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29858:147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170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5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6,422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342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31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8057:396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171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6,534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39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32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7365:589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180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4,291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89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33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35759:501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182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5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4,098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85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33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35759:504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182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5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4,098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85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37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499:377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194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5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9,153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607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40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8847:342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226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1,655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43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40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8847:345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226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1,655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43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40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8847:354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226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1,655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243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vAlign w:val="bottom"/>
          </w:tcPr>
          <w:p w:rsidR="007878B0" w:rsidRPr="00D83B5F" w:rsidRDefault="007878B0" w:rsidP="00D803DE">
            <w:pPr>
              <w:jc w:val="center"/>
              <w:rPr>
                <w:rFonts w:cs="Arial"/>
                <w:sz w:val="20"/>
                <w:szCs w:val="20"/>
              </w:rPr>
            </w:pPr>
            <w:r w:rsidRPr="00D83B5F">
              <w:rPr>
                <w:b/>
                <w:bCs/>
                <w:sz w:val="20"/>
                <w:szCs w:val="20"/>
              </w:rPr>
              <w:t>S00044</w:t>
            </w:r>
          </w:p>
        </w:tc>
        <w:tc>
          <w:tcPr>
            <w:tcW w:w="1961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JCVI_1358:563</w:t>
            </w:r>
          </w:p>
        </w:tc>
        <w:tc>
          <w:tcPr>
            <w:tcW w:w="1548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sz w:val="20"/>
                <w:szCs w:val="20"/>
              </w:rPr>
              <w:t>AT3G12390.1</w:t>
            </w:r>
          </w:p>
        </w:tc>
        <w:tc>
          <w:tcPr>
            <w:tcW w:w="920" w:type="dxa"/>
            <w:vAlign w:val="bottom"/>
          </w:tcPr>
          <w:p w:rsidR="007878B0" w:rsidRPr="00D83B5F" w:rsidRDefault="007878B0" w:rsidP="00D803DE">
            <w:pPr>
              <w:jc w:val="both"/>
              <w:rPr>
                <w:rFonts w:cs="Arial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850" w:type="dxa"/>
            <w:gridSpan w:val="2"/>
          </w:tcPr>
          <w:p w:rsidR="007878B0" w:rsidRPr="00D83B5F" w:rsidRDefault="007878B0" w:rsidP="00D803DE">
            <w:pPr>
              <w:jc w:val="right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7,207</w:t>
            </w:r>
          </w:p>
        </w:tc>
        <w:tc>
          <w:tcPr>
            <w:tcW w:w="1418" w:type="dxa"/>
            <w:gridSpan w:val="2"/>
          </w:tcPr>
          <w:p w:rsidR="007878B0" w:rsidRPr="00D83B5F" w:rsidRDefault="007878B0" w:rsidP="00D803DE">
            <w:pPr>
              <w:jc w:val="center"/>
              <w:rPr>
                <w:color w:val="000000"/>
                <w:sz w:val="20"/>
                <w:szCs w:val="20"/>
              </w:rPr>
            </w:pPr>
            <w:r w:rsidRPr="00D83B5F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7878B0" w:rsidTr="007878B0">
        <w:trPr>
          <w:gridAfter w:val="1"/>
          <w:wAfter w:w="498" w:type="dxa"/>
        </w:trPr>
        <w:tc>
          <w:tcPr>
            <w:tcW w:w="1702" w:type="dxa"/>
            <w:tcBorders>
              <w:bottom w:val="single" w:sz="8" w:space="0" w:color="auto"/>
            </w:tcBorders>
            <w:vAlign w:val="bottom"/>
          </w:tcPr>
          <w:p w:rsidR="007878B0" w:rsidRDefault="007878B0" w:rsidP="00D803DE">
            <w:pPr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961" w:type="dxa"/>
            <w:tcBorders>
              <w:bottom w:val="single" w:sz="8" w:space="0" w:color="auto"/>
            </w:tcBorders>
            <w:vAlign w:val="bottom"/>
          </w:tcPr>
          <w:p w:rsidR="007878B0" w:rsidRDefault="007878B0" w:rsidP="00D803DE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8" w:space="0" w:color="auto"/>
            </w:tcBorders>
            <w:vAlign w:val="bottom"/>
          </w:tcPr>
          <w:p w:rsidR="007878B0" w:rsidRDefault="007878B0" w:rsidP="00D803DE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:rsidR="007878B0" w:rsidRDefault="007878B0" w:rsidP="00D803DE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</w:tcPr>
          <w:p w:rsidR="007878B0" w:rsidRDefault="007878B0" w:rsidP="00D803DE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</w:tcPr>
          <w:p w:rsidR="007878B0" w:rsidRDefault="007878B0" w:rsidP="00D803DE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92987" w:rsidTr="007878B0">
        <w:trPr>
          <w:trHeight w:val="493"/>
        </w:trPr>
        <w:tc>
          <w:tcPr>
            <w:tcW w:w="6629" w:type="dxa"/>
            <w:gridSpan w:val="5"/>
            <w:tcBorders>
              <w:top w:val="single" w:sz="8" w:space="0" w:color="auto"/>
            </w:tcBorders>
            <w:vAlign w:val="bottom"/>
          </w:tcPr>
          <w:p w:rsidR="00992987" w:rsidRDefault="00992987" w:rsidP="00D803DE">
            <w:pPr>
              <w:spacing w:after="20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: Arabidopsis Gene Initiative gene model code</w:t>
            </w:r>
          </w:p>
          <w:p w:rsidR="00992987" w:rsidRDefault="00992987" w:rsidP="007878B0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</w:tcPr>
          <w:p w:rsidR="00992987" w:rsidRPr="004E069F" w:rsidRDefault="00992987" w:rsidP="00D803D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</w:tcPr>
          <w:p w:rsidR="00992987" w:rsidRPr="004E069F" w:rsidRDefault="00992987" w:rsidP="00D803DE">
            <w:pPr>
              <w:jc w:val="both"/>
              <w:rPr>
                <w:sz w:val="20"/>
                <w:szCs w:val="20"/>
              </w:rPr>
            </w:pPr>
          </w:p>
        </w:tc>
      </w:tr>
    </w:tbl>
    <w:p w:rsidR="00992987" w:rsidRPr="005205E9" w:rsidRDefault="00992987" w:rsidP="00992987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3. </w:t>
      </w:r>
      <w:proofErr w:type="gramStart"/>
      <w:r>
        <w:rPr>
          <w:rFonts w:ascii="Arial" w:hAnsi="Arial" w:cs="Arial"/>
        </w:rPr>
        <w:t>Linkage mapping of SNP markers scored by BAT method.</w:t>
      </w:r>
      <w:proofErr w:type="gramEnd"/>
      <w:r>
        <w:rPr>
          <w:rFonts w:ascii="Arial" w:hAnsi="Arial" w:cs="Arial"/>
        </w:rPr>
        <w:t xml:space="preserve">     </w:t>
      </w:r>
    </w:p>
    <w:p w:rsidR="00257A6D" w:rsidRDefault="00257A6D"/>
    <w:sectPr w:rsidR="00257A6D" w:rsidSect="0025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92987"/>
    <w:rsid w:val="00257A6D"/>
    <w:rsid w:val="004E6AC1"/>
    <w:rsid w:val="007878B0"/>
    <w:rsid w:val="00992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1</Words>
  <Characters>1148</Characters>
  <Application>Microsoft Office Word</Application>
  <DocSecurity>0</DocSecurity>
  <Lines>9</Lines>
  <Paragraphs>2</Paragraphs>
  <ScaleCrop>false</ScaleCrop>
  <Company>The Operations Centre</Company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r</dc:creator>
  <cp:keywords/>
  <dc:description/>
  <cp:lastModifiedBy>bancroft</cp:lastModifiedBy>
  <cp:revision>2</cp:revision>
  <dcterms:created xsi:type="dcterms:W3CDTF">2013-01-09T10:12:00Z</dcterms:created>
  <dcterms:modified xsi:type="dcterms:W3CDTF">2013-05-17T12:11:00Z</dcterms:modified>
</cp:coreProperties>
</file>